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95962" w14:textId="0A574487" w:rsidR="00E664AE" w:rsidRPr="000D73C7" w:rsidRDefault="009E7611" w:rsidP="000804C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20FAF">
        <w:rPr>
          <w:rFonts w:ascii="Times New Roman" w:hAnsi="Times New Roman" w:cs="Times New Roman" w:hint="eastAsia"/>
        </w:rPr>
        <w:t>T</w:t>
      </w:r>
      <w:r w:rsidR="009E5BCF" w:rsidRPr="000D73C7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="004A4CF6">
        <w:rPr>
          <w:rFonts w:ascii="Times New Roman" w:hAnsi="Times New Roman" w:cs="Times New Roman"/>
        </w:rPr>
        <w:t>4</w:t>
      </w:r>
      <w:bookmarkStart w:id="0" w:name="_GoBack"/>
      <w:bookmarkEnd w:id="0"/>
      <w:r w:rsidR="009E5BCF" w:rsidRPr="000D73C7">
        <w:rPr>
          <w:rFonts w:ascii="Times New Roman" w:hAnsi="Times New Roman" w:cs="Times New Roman"/>
        </w:rPr>
        <w:t xml:space="preserve"> </w:t>
      </w:r>
      <w:r w:rsidR="001451F7" w:rsidRPr="000D73C7">
        <w:rPr>
          <w:rFonts w:ascii="Times New Roman" w:hAnsi="Times New Roman" w:cs="Times New Roman"/>
        </w:rPr>
        <w:t>Photosynthetic</w:t>
      </w:r>
      <w:r w:rsidR="000C67EA">
        <w:rPr>
          <w:rFonts w:ascii="Times New Roman" w:hAnsi="Times New Roman" w:cs="Times New Roman"/>
        </w:rPr>
        <w:t>-</w:t>
      </w:r>
      <w:r w:rsidR="001451F7" w:rsidRPr="000D73C7">
        <w:rPr>
          <w:rFonts w:ascii="Times New Roman" w:hAnsi="Times New Roman" w:cs="Times New Roman"/>
        </w:rPr>
        <w:t>related pathways</w:t>
      </w:r>
      <w:r w:rsidR="000C67EA" w:rsidRPr="000C67EA">
        <w:rPr>
          <w:rFonts w:ascii="Times New Roman" w:hAnsi="Times New Roman" w:cs="Times New Roman"/>
        </w:rPr>
        <w:t xml:space="preserve"> </w:t>
      </w:r>
      <w:r w:rsidR="000C67EA" w:rsidRPr="000D73C7">
        <w:rPr>
          <w:rFonts w:ascii="Times New Roman" w:hAnsi="Times New Roman" w:cs="Times New Roman"/>
        </w:rPr>
        <w:t>using KEGG database</w:t>
      </w:r>
      <w:r w:rsidR="001451F7" w:rsidRPr="000D73C7">
        <w:rPr>
          <w:rFonts w:ascii="Times New Roman" w:hAnsi="Times New Roman" w:cs="Times New Roman"/>
        </w:rPr>
        <w:t xml:space="preserve"> </w:t>
      </w:r>
      <w:r w:rsidR="008D627E" w:rsidRPr="000D73C7">
        <w:rPr>
          <w:rFonts w:ascii="Times New Roman" w:hAnsi="Times New Roman" w:cs="Times New Roman"/>
        </w:rPr>
        <w:t>and differentially expressed genes</w:t>
      </w:r>
      <w:r w:rsidR="00025C28">
        <w:rPr>
          <w:rFonts w:ascii="Times New Roman" w:hAnsi="Times New Roman" w:cs="Times New Roman"/>
        </w:rPr>
        <w:t xml:space="preserve"> by pro-Ca spraying</w:t>
      </w:r>
      <w:r w:rsidR="008D627E" w:rsidRPr="000D73C7">
        <w:rPr>
          <w:rFonts w:ascii="Times New Roman" w:hAnsi="Times New Roman" w:cs="Times New Roman"/>
        </w:rPr>
        <w:t xml:space="preserve"> under saline-alkali stress</w:t>
      </w:r>
      <w:r w:rsidR="00834F97" w:rsidRPr="00834F97">
        <w:rPr>
          <w:rFonts w:ascii="Times New Roman" w:hAnsi="Times New Roman" w:cs="Times New Roman"/>
        </w:rPr>
        <w:t xml:space="preserve"> </w:t>
      </w:r>
      <w:r w:rsidR="00834F97" w:rsidRPr="000D73C7">
        <w:rPr>
          <w:rFonts w:ascii="Times New Roman" w:hAnsi="Times New Roman" w:cs="Times New Roman"/>
        </w:rPr>
        <w:t>in LF5</w:t>
      </w:r>
      <w:r w:rsidR="008D627E" w:rsidRPr="000D73C7">
        <w:rPr>
          <w:rFonts w:ascii="Times New Roman" w:hAnsi="Times New Roman" w:cs="Times New Roman"/>
        </w:rPr>
        <w:t>.</w:t>
      </w:r>
    </w:p>
    <w:tbl>
      <w:tblPr>
        <w:tblStyle w:val="a7"/>
        <w:tblW w:w="1502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134"/>
        <w:gridCol w:w="1029"/>
        <w:gridCol w:w="1176"/>
        <w:gridCol w:w="938"/>
        <w:gridCol w:w="3661"/>
        <w:gridCol w:w="968"/>
        <w:gridCol w:w="1176"/>
        <w:gridCol w:w="938"/>
        <w:gridCol w:w="4005"/>
      </w:tblGrid>
      <w:tr w:rsidR="00BE0FF4" w:rsidRPr="004114B5" w14:paraId="18C470C1" w14:textId="77777777" w:rsidTr="00BE0FF4">
        <w:trPr>
          <w:trHeight w:val="350"/>
        </w:trPr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6C86EC87" w14:textId="0E726B06" w:rsidR="00BE0FF4" w:rsidRPr="004114B5" w:rsidRDefault="00BE0FF4" w:rsidP="00E55A02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6804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401C565" w14:textId="546353FB" w:rsidR="00BE0FF4" w:rsidRPr="004114B5" w:rsidRDefault="00BE0FF4" w:rsidP="00E55A0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_CK</w:t>
            </w:r>
          </w:p>
        </w:tc>
        <w:tc>
          <w:tcPr>
            <w:tcW w:w="7087" w:type="dxa"/>
            <w:gridSpan w:val="4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6017C522" w14:textId="0DE18EE5" w:rsidR="00BE0FF4" w:rsidRPr="004114B5" w:rsidRDefault="00BE0FF4" w:rsidP="0085524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P_SA</w:t>
            </w:r>
          </w:p>
        </w:tc>
      </w:tr>
      <w:tr w:rsidR="00BE0FF4" w:rsidRPr="004114B5" w14:paraId="230402D5" w14:textId="77777777" w:rsidTr="00BE0FF4"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794015BF" w14:textId="49384F6D" w:rsidR="00BE0FF4" w:rsidRPr="004114B5" w:rsidRDefault="00BE0FF4" w:rsidP="00855249">
            <w:pPr>
              <w:snapToGrid w:val="0"/>
              <w:rPr>
                <w:rFonts w:asci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cs="Times New Roman" w:hint="eastAsia"/>
                <w:b/>
                <w:bCs/>
                <w:color w:val="000000" w:themeColor="text1"/>
                <w:szCs w:val="21"/>
              </w:rPr>
              <w:t>Pathways</w:t>
            </w:r>
          </w:p>
        </w:tc>
        <w:tc>
          <w:tcPr>
            <w:tcW w:w="102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A8F2CF6" w14:textId="5918666B" w:rsidR="00BE0FF4" w:rsidRPr="004114B5" w:rsidRDefault="00BE0FF4" w:rsidP="000D73C7">
            <w:pPr>
              <w:snapToGrid w:val="0"/>
              <w:ind w:leftChars="-56" w:hangingChars="56" w:hanging="11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11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FD88BDD" w14:textId="5CF04A71" w:rsidR="00BE0FF4" w:rsidRPr="004114B5" w:rsidRDefault="00BE0FF4" w:rsidP="0085524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9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90D7EA9" w14:textId="7086D893" w:rsidR="00BE0FF4" w:rsidRPr="004114B5" w:rsidRDefault="00BE0FF4" w:rsidP="000D73C7">
            <w:pPr>
              <w:snapToGrid w:val="0"/>
              <w:ind w:leftChars="-30" w:left="-8" w:hangingChars="29" w:hanging="5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Cs w:val="21"/>
              </w:rPr>
              <w:t>L</w:t>
            </w: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Cs w:val="21"/>
              </w:rPr>
              <w:t>og2FoldChange</w:t>
            </w:r>
          </w:p>
        </w:tc>
        <w:tc>
          <w:tcPr>
            <w:tcW w:w="366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72FD29E" w14:textId="50A3951B" w:rsidR="00BE0FF4" w:rsidRPr="004114B5" w:rsidRDefault="00BE0FF4" w:rsidP="00855249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nnotation</w:t>
            </w:r>
          </w:p>
        </w:tc>
        <w:tc>
          <w:tcPr>
            <w:tcW w:w="96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51BC947C" w14:textId="219043DC" w:rsidR="00BE0FF4" w:rsidRPr="004114B5" w:rsidRDefault="00BE0FF4" w:rsidP="000D73C7">
            <w:pPr>
              <w:snapToGrid w:val="0"/>
              <w:ind w:leftChars="-34" w:left="1" w:hangingChars="34" w:hanging="7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 value</w:t>
            </w:r>
          </w:p>
        </w:tc>
        <w:tc>
          <w:tcPr>
            <w:tcW w:w="1176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A993EF3" w14:textId="4AB64ECC" w:rsidR="00BE0FF4" w:rsidRPr="004114B5" w:rsidRDefault="00BE0FF4" w:rsidP="00855249">
            <w:pPr>
              <w:snapToGrid w:val="0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Gene ID</w:t>
            </w:r>
          </w:p>
        </w:tc>
        <w:tc>
          <w:tcPr>
            <w:tcW w:w="9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7410CB50" w14:textId="796F0E7C" w:rsidR="00BE0FF4" w:rsidRPr="004114B5" w:rsidRDefault="00BE0FF4" w:rsidP="000D73C7">
            <w:pPr>
              <w:snapToGrid w:val="0"/>
              <w:ind w:leftChars="-36" w:left="-7" w:hangingChars="36" w:hanging="69"/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b/>
                <w:bCs/>
                <w:color w:val="000000" w:themeColor="text1"/>
                <w:w w:val="90"/>
                <w:szCs w:val="21"/>
              </w:rPr>
              <w:t>L</w:t>
            </w: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w w:val="90"/>
                <w:szCs w:val="21"/>
              </w:rPr>
              <w:t>og2FoldChange</w:t>
            </w:r>
          </w:p>
        </w:tc>
        <w:tc>
          <w:tcPr>
            <w:tcW w:w="4005" w:type="dxa"/>
            <w:tcBorders>
              <w:top w:val="single" w:sz="12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354B080" w14:textId="31F468C6" w:rsidR="00BE0FF4" w:rsidRPr="004114B5" w:rsidRDefault="00BE0FF4" w:rsidP="00C104C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nnotation</w:t>
            </w:r>
          </w:p>
        </w:tc>
      </w:tr>
      <w:tr w:rsidR="00BE0FF4" w:rsidRPr="004114B5" w14:paraId="359E1E50" w14:textId="77777777" w:rsidTr="00BE0FF4">
        <w:tc>
          <w:tcPr>
            <w:tcW w:w="1134" w:type="dxa"/>
            <w:vMerge w:val="restart"/>
            <w:tcBorders>
              <w:left w:val="nil"/>
              <w:right w:val="single" w:sz="4" w:space="0" w:color="000000" w:themeColor="text1"/>
            </w:tcBorders>
            <w:vAlign w:val="center"/>
          </w:tcPr>
          <w:p w14:paraId="01E5E10C" w14:textId="77777777" w:rsidR="00BE0FF4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114B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hotosynthesis-antenna proteins</w:t>
            </w:r>
          </w:p>
          <w:p w14:paraId="6D620B0B" w14:textId="2913F6E6" w:rsidR="00805366" w:rsidRPr="004114B5" w:rsidRDefault="00805366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54EA605" w14:textId="73F772F4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7.76e-16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54405EE" w14:textId="1EAEF80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390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DA43574" w14:textId="396E9151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-5.49</w:t>
            </w:r>
          </w:p>
        </w:tc>
        <w:tc>
          <w:tcPr>
            <w:tcW w:w="3661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FA3939B" w14:textId="4AEFED0D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of LHCII type 1-like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DCFC7CC" w14:textId="4EC4283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58E-18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730CBA1" w14:textId="716C6B2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2877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600B641" w14:textId="67579DD1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6</w:t>
            </w:r>
          </w:p>
        </w:tc>
        <w:tc>
          <w:tcPr>
            <w:tcW w:w="4005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45CC27D" w14:textId="4BA9C0B4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3</w:t>
            </w:r>
          </w:p>
        </w:tc>
      </w:tr>
      <w:tr w:rsidR="00BE0FF4" w:rsidRPr="004114B5" w14:paraId="256077E7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1DF7E060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9677B98" w14:textId="7DF3A74C" w:rsidR="00BE0FF4" w:rsidRPr="004114B5" w:rsidRDefault="00805366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)</w:t>
            </w: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1FD6351" w14:textId="107EC56A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795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0D7DFE3" w14:textId="6A68212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5.28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4B4C98D" w14:textId="6C6F7F2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of LHCII type 1-lik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430E9C6" w14:textId="27AA1B3C" w:rsidR="00BE0FF4" w:rsidRPr="004114B5" w:rsidRDefault="00805366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)</w:t>
            </w: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8541D9" w14:textId="03305C7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086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A3BF167" w14:textId="7159071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60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18A8F8E0" w14:textId="5D516B52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215</w:t>
            </w:r>
          </w:p>
        </w:tc>
      </w:tr>
      <w:tr w:rsidR="00BE0FF4" w:rsidRPr="004114B5" w14:paraId="663E7992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468DA564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0ED52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B15161C" w14:textId="2EF2F14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287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2FE0630" w14:textId="391E6EB5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-4.70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6404D5B" w14:textId="4E6E5A95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3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93ACB5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F96C854" w14:textId="52D722AC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26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690198E" w14:textId="225A09E9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4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51312AA9" w14:textId="6478CB4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9.1</w:t>
            </w:r>
          </w:p>
        </w:tc>
      </w:tr>
      <w:tr w:rsidR="00BE0FF4" w:rsidRPr="004114B5" w14:paraId="7650904C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1310FBC6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D97873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92B09DF" w14:textId="4888B99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086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3266F07" w14:textId="40450ACF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-4.3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47E302B" w14:textId="658F7E4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215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B96144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79461B9" w14:textId="386C684D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39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275DB0F" w14:textId="31EA2179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75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2E61BB06" w14:textId="53CF422A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of LHCII type 1-like</w:t>
            </w:r>
          </w:p>
        </w:tc>
      </w:tr>
      <w:tr w:rsidR="00BE0FF4" w:rsidRPr="004114B5" w14:paraId="51E10902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660D359F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3CF094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8A3AD93" w14:textId="5FBDE4AD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642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A46D6DE" w14:textId="12FAB0A5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3.84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AADBCCB" w14:textId="4751DE35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13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08FC4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3C2AC46" w14:textId="37446E4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27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E57BEBC" w14:textId="57475AC1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64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73D332D" w14:textId="57E97466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8</w:t>
            </w:r>
          </w:p>
        </w:tc>
      </w:tr>
      <w:tr w:rsidR="00BE0FF4" w:rsidRPr="004114B5" w14:paraId="3CCEEB70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122F9993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7234A8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FF02598" w14:textId="50B3230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27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ADF034C" w14:textId="03538C7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3.43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88E5499" w14:textId="1CB65752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8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F4795F2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8505A40" w14:textId="09D99D5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795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DA33479" w14:textId="7C770A71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70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3920DD19" w14:textId="1168CE14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of LHCII type 1-like</w:t>
            </w:r>
          </w:p>
        </w:tc>
      </w:tr>
      <w:tr w:rsidR="00BE0FF4" w:rsidRPr="004114B5" w14:paraId="08549981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79E05D20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F619F6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F2CA874" w14:textId="29A0FD8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26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F473DE8" w14:textId="202B27B2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-3.26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1EF054" w14:textId="3D1DE35B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9.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06C270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021F07E" w14:textId="78EA351D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670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113C70D" w14:textId="4C049FBB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68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6EC7F6D1" w14:textId="022FCC9F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P4</w:t>
            </w:r>
          </w:p>
        </w:tc>
      </w:tr>
      <w:tr w:rsidR="00BE0FF4" w:rsidRPr="004114B5" w14:paraId="343AB159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26978C5A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EF0146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B4BF76D" w14:textId="081E8C5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670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C601765" w14:textId="16F99229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3.16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D6E4ED6" w14:textId="4B811905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P4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6A6B37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440997B" w14:textId="45F8C264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818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D4CB9B5" w14:textId="73465E6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78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37D2D2B" w14:textId="1831F0B8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</w:t>
            </w:r>
          </w:p>
        </w:tc>
      </w:tr>
      <w:tr w:rsidR="00BE0FF4" w:rsidRPr="004114B5" w14:paraId="4789ED45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4C7EB15B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366DE9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C75AA89" w14:textId="781CCD0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8030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91C0A49" w14:textId="03F24982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86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3C3550E" w14:textId="344D614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13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E5DE91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3C4CA57" w14:textId="4090D4DD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78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F93260C" w14:textId="0F42EB0B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68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B278E46" w14:textId="5F7005E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4 10A</w:t>
            </w:r>
          </w:p>
        </w:tc>
      </w:tr>
      <w:tr w:rsidR="00BE0FF4" w:rsidRPr="004114B5" w14:paraId="7829CBA1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52759CA3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506FC8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8116176" w14:textId="2B5CE29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78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DD4D717" w14:textId="256E973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8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94C647E" w14:textId="271FE34C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4 10A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168993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4CAC805" w14:textId="4AB9D2ED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019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2684E19" w14:textId="55DDB9FE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49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688C63B" w14:textId="3E3387BD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</w:t>
            </w:r>
          </w:p>
        </w:tc>
      </w:tr>
      <w:tr w:rsidR="00BE0FF4" w:rsidRPr="004114B5" w14:paraId="59077565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24B23487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395F7F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B574954" w14:textId="2D1BFD92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818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EA4D9A2" w14:textId="25DB8CD7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73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53DE596" w14:textId="2AD13A8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8CA335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020F476" w14:textId="323347F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642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4F3ADE" w14:textId="745C842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7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599234FB" w14:textId="2C8C9FE7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13</w:t>
            </w:r>
          </w:p>
        </w:tc>
      </w:tr>
      <w:tr w:rsidR="00BE0FF4" w:rsidRPr="004114B5" w14:paraId="050E4C8C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49312067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CB4ED2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FAD3EC" w14:textId="6B90242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01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8A0EE2A" w14:textId="13C7E0AF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23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0DD642D" w14:textId="15F0ABA8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6A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45E96A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BC62676" w14:textId="6049AAA5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8030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BE53A2" w14:textId="052453E9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88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F9B54B9" w14:textId="70F85783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13</w:t>
            </w:r>
          </w:p>
        </w:tc>
      </w:tr>
      <w:tr w:rsidR="00BE0FF4" w:rsidRPr="004114B5" w14:paraId="2A7588A0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3C4494C7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E0C783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F6D0C0F" w14:textId="7A4A9F6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15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5745DC4" w14:textId="1BD19BDE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2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C3DD229" w14:textId="14AE2C06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4 10A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578F66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C90AC40" w14:textId="560837A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86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52CD1E4" w14:textId="144B5371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42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37CEBF9" w14:textId="406E1D27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6</w:t>
            </w:r>
          </w:p>
        </w:tc>
      </w:tr>
      <w:tr w:rsidR="00BE0FF4" w:rsidRPr="004114B5" w14:paraId="4DB83EDC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7ADB1837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23CFF2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9162B4D" w14:textId="0B79529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86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2880D87" w14:textId="486182A1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10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87BC4BD" w14:textId="19B02F3A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6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E1896A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0589848" w14:textId="52F1B68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01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1D6AF30" w14:textId="1DF324EB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50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40BA4A7" w14:textId="393EE5A4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6A</w:t>
            </w:r>
          </w:p>
        </w:tc>
      </w:tr>
      <w:tr w:rsidR="00BE0FF4" w:rsidRPr="004114B5" w14:paraId="5EB728D0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3AFCFD93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698B4B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B5A834F" w14:textId="461E95D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019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A6C66EF" w14:textId="1E6635EA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89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BB5B4C5" w14:textId="6D1A8F4A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3608A0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99C5C61" w14:textId="7BBB0642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8023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E90B84C" w14:textId="50EBFF72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35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20FB2B41" w14:textId="3EA76AF6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9.3</w:t>
            </w:r>
          </w:p>
        </w:tc>
      </w:tr>
      <w:tr w:rsidR="00BE0FF4" w:rsidRPr="004114B5" w14:paraId="19BDB091" w14:textId="77777777" w:rsidTr="00BE0FF4">
        <w:tc>
          <w:tcPr>
            <w:tcW w:w="1134" w:type="dxa"/>
            <w:vMerge/>
            <w:tcBorders>
              <w:left w:val="nil"/>
              <w:right w:val="single" w:sz="4" w:space="0" w:color="000000" w:themeColor="text1"/>
            </w:tcBorders>
            <w:vAlign w:val="center"/>
          </w:tcPr>
          <w:p w14:paraId="0D3A5C15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12EB4602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66E96CED" w14:textId="732B5E1C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8023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2404B4C3" w14:textId="61C64D95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88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63976F8F" w14:textId="7966253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9.3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600FE5E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5CF2B9BC" w14:textId="6E2C4032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15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66CC48B2" w14:textId="32A79DB3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16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60DC7FB" w14:textId="3F4A292F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lorophyll a-b binding protein CP24 10A</w:t>
            </w:r>
          </w:p>
        </w:tc>
      </w:tr>
      <w:tr w:rsidR="00BE0FF4" w:rsidRPr="004114B5" w14:paraId="446504A0" w14:textId="77777777" w:rsidTr="00BE0FF4"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66F32C31" w14:textId="77777777" w:rsidR="00BE0FF4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Photosynthesis</w:t>
            </w:r>
          </w:p>
          <w:p w14:paraId="1FC76AD4" w14:textId="32A6D2D0" w:rsidR="00805366" w:rsidRPr="004114B5" w:rsidRDefault="00805366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405A086E" w14:textId="7C8F0F14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6.38e-11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59022D64" w14:textId="1E91422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678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43942F78" w14:textId="45A4402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4.47</w:t>
            </w:r>
          </w:p>
        </w:tc>
        <w:tc>
          <w:tcPr>
            <w:tcW w:w="366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26EDD5C7" w14:textId="12DC2D1F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erredoxin-like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5E8E0040" w14:textId="1B66E23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13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08AC7B48" w14:textId="49EE56D5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9760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5C023F70" w14:textId="5785F2CF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65</w:t>
            </w:r>
          </w:p>
        </w:tc>
        <w:tc>
          <w:tcPr>
            <w:tcW w:w="4005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D489410" w14:textId="6C4578C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22 kDa protein</w:t>
            </w:r>
          </w:p>
        </w:tc>
      </w:tr>
      <w:tr w:rsidR="00BE0FF4" w:rsidRPr="004114B5" w14:paraId="5B52C7F8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F09C5F9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4FCBAFE" w14:textId="44F251B9" w:rsidR="00BE0FF4" w:rsidRPr="004114B5" w:rsidRDefault="00805366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)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E9EA4CD" w14:textId="5699D64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8006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7251022" w14:textId="66BE8882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3.58</w:t>
            </w:r>
          </w:p>
        </w:tc>
        <w:tc>
          <w:tcPr>
            <w:tcW w:w="3661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3E8C303" w14:textId="74227FDF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reaction center PSB28 protein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88BF38" w14:textId="2E55EE37" w:rsidR="00BE0FF4" w:rsidRPr="004114B5" w:rsidRDefault="00805366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)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1CA0A8" w14:textId="26F8D5CA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0980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54C3AA7" w14:textId="332E6F4A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57</w:t>
            </w:r>
          </w:p>
        </w:tc>
        <w:tc>
          <w:tcPr>
            <w:tcW w:w="4005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2872E89E" w14:textId="7BF6A27A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psaK</w:t>
            </w:r>
          </w:p>
        </w:tc>
      </w:tr>
      <w:tr w:rsidR="00BE0FF4" w:rsidRPr="004114B5" w14:paraId="45560B56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84F919B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F91C79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6A2D55B" w14:textId="114A5CE5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68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FDFD44E" w14:textId="6CDA65CD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3.57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8E0A2C8" w14:textId="43B8A7AA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erredoxin-A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157E6E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441262B" w14:textId="475ED35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68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262370F" w14:textId="1BDE76E4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72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CE70274" w14:textId="6208A4E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erredoxin-A</w:t>
            </w:r>
          </w:p>
        </w:tc>
      </w:tr>
      <w:tr w:rsidR="00BE0FF4" w:rsidRPr="004114B5" w14:paraId="4372F391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1CBF9EA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3F749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26915AE" w14:textId="03384811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354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47196F7" w14:textId="21317969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8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4B96B02" w14:textId="42099559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N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C8F71F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6149F4C" w14:textId="1B0974EC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354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2FFCD9" w14:textId="54D73AE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70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C0413A7" w14:textId="18FDA12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N</w:t>
            </w:r>
          </w:p>
        </w:tc>
      </w:tr>
      <w:tr w:rsidR="00BE0FF4" w:rsidRPr="004114B5" w14:paraId="5B0F7531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9C48BBB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431655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60A9839" w14:textId="0EEE591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762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F7E8AB6" w14:textId="68DC7237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09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49C5750" w14:textId="6CF34587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core complex proteins psbY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4651A13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5A6372C" w14:textId="5347A1F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8006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49F7EE2" w14:textId="7E1D4510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61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5D36D28" w14:textId="066338D7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reaction center PSB28 protein</w:t>
            </w:r>
          </w:p>
        </w:tc>
      </w:tr>
      <w:tr w:rsidR="00BE0FF4" w:rsidRPr="004114B5" w14:paraId="5B3A932F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85613DC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9449CE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843929F" w14:textId="395C25FC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976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5CB5A7" w14:textId="1F29FEF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0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6B1A3FB" w14:textId="01142A4C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22 kDa protein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C9AFC5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CF49FA" w14:textId="52BBBCF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476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B55FABF" w14:textId="074D0622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6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C816634" w14:textId="30C3A63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subunit O</w:t>
            </w:r>
          </w:p>
        </w:tc>
      </w:tr>
      <w:tr w:rsidR="00BE0FF4" w:rsidRPr="004114B5" w14:paraId="5EA5FD02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5C67536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98B7022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559A830" w14:textId="48ACBA21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098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B95F920" w14:textId="256D51C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383299A" w14:textId="157F3049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psaK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7A6BD3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2B600F5" w14:textId="26EF543A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762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B4F9B42" w14:textId="467EEB8B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3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8040E50" w14:textId="4FAF16B5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core complex proteins psbY</w:t>
            </w:r>
          </w:p>
        </w:tc>
      </w:tr>
      <w:tr w:rsidR="00BE0FF4" w:rsidRPr="004114B5" w14:paraId="3D8A2F75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4A33A2E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4FBC48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9B09795" w14:textId="41DC23E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476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6B4363A" w14:textId="355B4019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83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A9115BA" w14:textId="0BA6F68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subunit O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96ECCC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AB3DC3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1151575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10E508A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7920952D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1BA67AA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727C7B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C26758C" w14:textId="664B6E55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72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A787E89" w14:textId="76D4991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76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B9B1F38" w14:textId="75644C39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III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7A7E9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B57CAF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2112FBC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3860EAE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53E98060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A54FCA2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96CCCC3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DF81CB2" w14:textId="37452161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68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271B9EC" w14:textId="721E4C85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6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FF663BC" w14:textId="0F0D1965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erredoxin-lik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8B0843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6CC3A8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3EED22A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2C019623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38A20B7D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9EB6FC9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82C465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592522B" w14:textId="01BECB31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8113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966ECB3" w14:textId="0F85D6F1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C9367E4" w14:textId="7E849CE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xygen-evolving enhancer protein 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40C68AC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B18853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6BC97E9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C1C66D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215B04F2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96D09AE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7191E7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B3B025" w14:textId="66ABC825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1826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D797C9F" w14:textId="672A118D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47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8AE98EF" w14:textId="5640AAB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I 10 kDa polypeptid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204A07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68C933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9F7FE8B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9ECED5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2C44D196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D985DBE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951007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8AAE4A" w14:textId="400CB62C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567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A4D3269" w14:textId="42B59990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E93C4B4" w14:textId="6978BEE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erredoxin-lik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8EB64D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988984C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8476FAD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1794386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10C48060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5A13BF8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586714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1B4CF58" w14:textId="2EC00654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879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08323F0" w14:textId="17BF9D15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2064DCF" w14:textId="17A75CF8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xygen-evolving enhancer protein 2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E42BC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B70BA6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EABC8FA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3F49E43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6454A50C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C861ABF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FBCE15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C1D72D0" w14:textId="0D69092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469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0CA75D8" w14:textId="119217EF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28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217C90B" w14:textId="2C3B2B5B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xygen-evolving enhancer protein 2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F83BF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E205CB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A920CD5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1003295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4A27481E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D9C98F1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BA45EB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D38F57" w14:textId="001BF1D8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637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E2EE13C" w14:textId="4B19AC82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7839289" w14:textId="5B7C310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IV A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5CA02E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1DEB52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7D98E4F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0355C6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3BBF055B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E5A8427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18CA96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C4AC693" w14:textId="7FA1EF7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9516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BB0FB86" w14:textId="026D023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24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FAE22EA" w14:textId="6B97CDF2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erredoxin--NADP reduct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45DB36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9B945CC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3B77DD8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1163C667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5880D557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7365954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0DACE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6AFEFE5" w14:textId="58D627EA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975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692D7F8" w14:textId="2AC6119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1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A740C46" w14:textId="4A954549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IV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2AB4AC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05F8BC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C824972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D4844B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0998C369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A725736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F88AA8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01E250" w14:textId="25B6557D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806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85413F9" w14:textId="5EFA5547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C8EE311" w14:textId="37F094D4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xygen-evolving enhancer protein 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DED0701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932A4F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6EFEF25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6DB666F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3BB53C00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FF6D1CE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0ADB7CF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2156D5BF" w14:textId="4282A53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354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1B52C014" w14:textId="2909B1A2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07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509F81E0" w14:textId="0E726392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tosystem I reaction center subunit VI-2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300D77F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0FC0324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5B555E5A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511820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33377EA3" w14:textId="77777777" w:rsidTr="00BE0FF4"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64C95659" w14:textId="27849BB0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114B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arbon fixation in photosynthetic organisms</w:t>
            </w:r>
          </w:p>
        </w:tc>
        <w:tc>
          <w:tcPr>
            <w:tcW w:w="1029" w:type="dxa"/>
            <w:tcBorders>
              <w:top w:val="single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1B027764" w14:textId="0D9286F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29e</w:t>
            </w:r>
            <w:r w:rsidRPr="004114B5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-0</w:t>
            </w:r>
            <w:r w:rsidRPr="004114B5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48AAEFC0" w14:textId="55F250A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0805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60BC69F8" w14:textId="4C0E2A3B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3.66</w:t>
            </w:r>
          </w:p>
        </w:tc>
        <w:tc>
          <w:tcPr>
            <w:tcW w:w="3661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373A4B67" w14:textId="4201E7F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sphoenolpyruvate carboxylase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7E8E693A" w14:textId="733733D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027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3867DD8B" w14:textId="6639B4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2764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dashed" w:sz="4" w:space="0" w:color="000000" w:themeColor="text1"/>
            </w:tcBorders>
            <w:vAlign w:val="center"/>
          </w:tcPr>
          <w:p w14:paraId="03AAE090" w14:textId="4ECD18C3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8</w:t>
            </w:r>
          </w:p>
        </w:tc>
        <w:tc>
          <w:tcPr>
            <w:tcW w:w="4005" w:type="dxa"/>
            <w:tcBorders>
              <w:top w:val="single" w:sz="4" w:space="0" w:color="000000" w:themeColor="text1"/>
              <w:left w:val="dashed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D75973B" w14:textId="2740DDC7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yceraldehyde-3-phosphate dehydrogenase</w:t>
            </w:r>
          </w:p>
        </w:tc>
      </w:tr>
      <w:tr w:rsidR="00BE0FF4" w:rsidRPr="004114B5" w14:paraId="3DD389E9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2250325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single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F68319" w14:textId="77672568" w:rsidR="00BE0FF4" w:rsidRPr="004114B5" w:rsidRDefault="00805366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)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C103C0F" w14:textId="2E31412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8590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5DCED88" w14:textId="329D3F20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74</w:t>
            </w:r>
          </w:p>
        </w:tc>
        <w:tc>
          <w:tcPr>
            <w:tcW w:w="3661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7914B55" w14:textId="55597F56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sphoenolpyruvate carboxylase 2</w:t>
            </w:r>
          </w:p>
        </w:tc>
        <w:tc>
          <w:tcPr>
            <w:tcW w:w="96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567FC59" w14:textId="3C32F9CB" w:rsidR="00BE0FF4" w:rsidRPr="004114B5" w:rsidRDefault="00805366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)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148D0B4" w14:textId="6D423FB2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80539</w:t>
            </w:r>
          </w:p>
        </w:tc>
        <w:tc>
          <w:tcPr>
            <w:tcW w:w="938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17B524C" w14:textId="21927A5D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81</w:t>
            </w:r>
          </w:p>
        </w:tc>
        <w:tc>
          <w:tcPr>
            <w:tcW w:w="4005" w:type="dxa"/>
            <w:tcBorders>
              <w:top w:val="single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310FD56" w14:textId="6500643D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uctose-bisphosphate aldolase 1</w:t>
            </w:r>
          </w:p>
        </w:tc>
      </w:tr>
      <w:tr w:rsidR="00BE0FF4" w:rsidRPr="004114B5" w14:paraId="7243A760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CBE145A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31FAAA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0E24FCA" w14:textId="60DA5E9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8053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51BB5AC" w14:textId="346CEBA7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5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31577A7" w14:textId="1B4BC524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uctose-bisphosphate aldolase 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45C817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BDF56A6" w14:textId="71CFB18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223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20BDC6C" w14:textId="47DB90BE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44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C13E4F8" w14:textId="6E445D98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uctose-bisphosphate aldolase</w:t>
            </w:r>
          </w:p>
        </w:tc>
      </w:tr>
      <w:tr w:rsidR="00BE0FF4" w:rsidRPr="004114B5" w14:paraId="6CD87FC7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15A7F02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7C72B4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ED4C599" w14:textId="7FB029B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493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3AD40E6" w14:textId="243C3EB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2.18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89F6183" w14:textId="7CF97E5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spartate aminotransfer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B0DF61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1A7A8E0" w14:textId="0FF40B41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859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8067A43" w14:textId="2060727D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27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B8D0A7E" w14:textId="32AF370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sphoenolpyruvate carboxylase 2</w:t>
            </w:r>
          </w:p>
        </w:tc>
      </w:tr>
      <w:tr w:rsidR="00BE0FF4" w:rsidRPr="004114B5" w14:paraId="433684A5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0ECEDB6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C6845E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74F2A4D" w14:textId="0669B76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276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316B553" w14:textId="20AE2DC2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90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36F376" w14:textId="7980DD74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yceraldehyde-3-phosphate dehydrogen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C4DD2A2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09682F7" w14:textId="5143C66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233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92B3026" w14:textId="30206A8A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22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8E2E34B" w14:textId="0B8DBBF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yceraldehyde-3-phosphate dehydrogenase B</w:t>
            </w:r>
          </w:p>
        </w:tc>
      </w:tr>
      <w:tr w:rsidR="00BE0FF4" w:rsidRPr="004114B5" w14:paraId="503FADBD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CD3EB13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8EE0F0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FC3FC5A" w14:textId="02ACC4C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826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CB4DCFD" w14:textId="3904BE6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84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18EBD03" w14:textId="63C9C38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ibulose-phosphate 3-epimer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58C814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A481E64" w14:textId="3C5EFB4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200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BC2B280" w14:textId="22DBAF70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16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5746BFFA" w14:textId="3DC3F9DD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uctose-bisphosphate aldolase 1</w:t>
            </w:r>
          </w:p>
        </w:tc>
      </w:tr>
      <w:tr w:rsidR="00BE0FF4" w:rsidRPr="004114B5" w14:paraId="628B6497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02FFCA8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BFC79C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FD85202" w14:textId="13A73161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233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8CEEFAB" w14:textId="101E2477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8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5CD3DE6" w14:textId="0B8B93D8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yceraldehyde-3-phosphate dehydrogenase B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A18741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729D384" w14:textId="75E0646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393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AA46E42" w14:textId="3C79471F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5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2126A4C2" w14:textId="43F48307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yceraldehyde-3-phosphate dehydrogenase A</w:t>
            </w:r>
          </w:p>
        </w:tc>
      </w:tr>
      <w:tr w:rsidR="00BE0FF4" w:rsidRPr="004114B5" w14:paraId="12FC8B9E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A63EFF3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6F9105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BF5F736" w14:textId="4550F38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5223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6199F45" w14:textId="4D9B3CB6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79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FFFECF1" w14:textId="7789672C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uctose-bisphosphate aldol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F60DE33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2391C46" w14:textId="0471359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878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3FE89C9" w14:textId="0620ED59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82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6F8D47E" w14:textId="383E118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NADP-dependent malic enzyme</w:t>
            </w:r>
          </w:p>
        </w:tc>
      </w:tr>
      <w:tr w:rsidR="00BE0FF4" w:rsidRPr="004114B5" w14:paraId="070BEF2F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40848E53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854D6A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9BA951D" w14:textId="3CD778C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393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5F73CF8" w14:textId="314242AA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79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8EAE238" w14:textId="7F2AB4B2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yceraldehyde-3-phosphate dehydrogenase A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B260FB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E35DEA2" w14:textId="40322EB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826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3AAD00F" w14:textId="603827A8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05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3AFC95CF" w14:textId="1BE40B71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ibulose-phosphate 3-epimerase</w:t>
            </w:r>
          </w:p>
        </w:tc>
      </w:tr>
      <w:tr w:rsidR="00BE0FF4" w:rsidRPr="004114B5" w14:paraId="150B302C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CC47FCA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96728B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593025A" w14:textId="7D194426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382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3CDFDCE" w14:textId="4D586110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78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08E89C7" w14:textId="0603F7FD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ibulose bisphosphate carboxylase small chain 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A83439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8C4A6D7" w14:textId="394DAC75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080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B41354F" w14:textId="73DDD340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.76</w:t>
            </w: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0FA7022D" w14:textId="51DA6CB0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sphoenolpyruvate carboxylase</w:t>
            </w:r>
          </w:p>
        </w:tc>
      </w:tr>
      <w:tr w:rsidR="00BE0FF4" w:rsidRPr="004114B5" w14:paraId="4A15FFC0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671495E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1844F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51A527C" w14:textId="0AE5B18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782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DDB0C9B" w14:textId="28D88626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67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77F5A91" w14:textId="6DFFCE3F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sphoribulokin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D28832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CBFE20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84EBD51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FC1D50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25BBAAD0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7CBB7262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E20133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F8DD0F6" w14:textId="16BB746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4509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E965F1C" w14:textId="306D5728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62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9CB84D2" w14:textId="6DB554CC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Fructose-1,6-bisphosphat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C11CC1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1CFC32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A7EBAD5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6AD26D6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0962817D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DAF41FC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7831DC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C19AB0A" w14:textId="608309F2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878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FC3795F" w14:textId="1E21823A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57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9140A14" w14:textId="068DA179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NADP-dependent malic enzym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A6BE06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78C70E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1D47BE6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FA21DE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0040791D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15E8A2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28A4B79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E7E126A" w14:textId="02784D7E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6200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5951B7E" w14:textId="5C418688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44C76FC" w14:textId="32A6E69F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uctose-bisphosphate aldolase 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855EBC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343838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01A3933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59111AD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6C331041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67427AC4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C6CACE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0323C36" w14:textId="2EBDF964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585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23CCE3D" w14:textId="4915364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1C0E649" w14:textId="4DCF866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Fructose-1,6-bisphosphat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9DBEE32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54DE81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8CD2107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078FA9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63117A67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3979D55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A7B8198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F279B82" w14:textId="2D62E924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0762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D85844C" w14:textId="4696E2DE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3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63128AF" w14:textId="0005F43C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hosphoenolpyruvate carboxylase 4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194E1F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7AD631F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1C0846A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1A49C6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00B5E953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0F6F0CE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C80F18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9BE3742" w14:textId="440D34E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5953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15AC4CE" w14:textId="49B3E45A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29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23CE6E8" w14:textId="1E23A638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iosephosphate isomer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D4B4020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AE7E35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D0A5B85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4165FD5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360B2AC4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1747321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B71772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AF5F069" w14:textId="258FE0E0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717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814B7AC" w14:textId="1BB2B809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25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DD71EEC" w14:textId="324AEFC3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Fructose-1,6-bisphosphat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20622C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071A5F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2F8642D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5E27C05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31B85B86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5913CE6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FD9F96D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842C6F0" w14:textId="7FDCD20B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2090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4D6E2D7" w14:textId="5572F7C4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18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2C94366" w14:textId="6CECCB5E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ransketolase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02DF2FAA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473436CB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926DFC4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236340C4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02CDF617" w14:textId="77777777" w:rsidTr="00BE0FF4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7D185AA" w14:textId="77777777" w:rsidR="00BE0FF4" w:rsidRPr="004114B5" w:rsidRDefault="00BE0FF4" w:rsidP="008A19E2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2C018A8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22C0042" w14:textId="7F3D92DF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7621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7D12CC0C" w14:textId="78386913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14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552AF406" w14:textId="42E09365" w:rsidR="00BE0FF4" w:rsidRPr="004114B5" w:rsidRDefault="00834F97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lutamate--glyoxylate aminotransferase 2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1DBCBF36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6D003595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dashed" w:sz="4" w:space="0" w:color="000000" w:themeColor="text1"/>
            </w:tcBorders>
            <w:vAlign w:val="center"/>
          </w:tcPr>
          <w:p w14:paraId="3C149375" w14:textId="77777777" w:rsidR="00BE0FF4" w:rsidRPr="004114B5" w:rsidRDefault="00BE0FF4" w:rsidP="008A19E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dashed" w:sz="4" w:space="0" w:color="000000" w:themeColor="text1"/>
              <w:right w:val="nil"/>
            </w:tcBorders>
            <w:vAlign w:val="center"/>
          </w:tcPr>
          <w:p w14:paraId="7C69D2EE" w14:textId="77777777" w:rsidR="00BE0FF4" w:rsidRPr="004114B5" w:rsidRDefault="00BE0FF4" w:rsidP="008A19E2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E0FF4" w:rsidRPr="004114B5" w14:paraId="477BD80C" w14:textId="77777777" w:rsidTr="00BE0FF4">
        <w:tc>
          <w:tcPr>
            <w:tcW w:w="1134" w:type="dxa"/>
            <w:vMerge/>
            <w:tcBorders>
              <w:left w:val="nil"/>
              <w:bottom w:val="single" w:sz="12" w:space="0" w:color="000000" w:themeColor="text1"/>
            </w:tcBorders>
            <w:vAlign w:val="center"/>
          </w:tcPr>
          <w:p w14:paraId="43E311A1" w14:textId="77777777" w:rsidR="00BE0FF4" w:rsidRPr="004114B5" w:rsidRDefault="00BE0FF4" w:rsidP="009E7611">
            <w:pPr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9" w:type="dxa"/>
            <w:tcBorders>
              <w:top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7928168A" w14:textId="77777777" w:rsidR="00BE0FF4" w:rsidRPr="004114B5" w:rsidRDefault="00BE0FF4" w:rsidP="009E7611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11F5B029" w14:textId="653791BB" w:rsidR="00BE0FF4" w:rsidRPr="004114B5" w:rsidRDefault="00BE0FF4" w:rsidP="009E7611">
            <w:pPr>
              <w:snapToGrid w:val="0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106774174</w:t>
            </w: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1973CA79" w14:textId="1FDEADF8" w:rsidR="00BE0FF4" w:rsidRPr="004114B5" w:rsidRDefault="00BE0FF4" w:rsidP="00B33488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14B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1.11</w:t>
            </w:r>
          </w:p>
        </w:tc>
        <w:tc>
          <w:tcPr>
            <w:tcW w:w="3661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0A2B3291" w14:textId="17BF07E2" w:rsidR="00BE0FF4" w:rsidRPr="004114B5" w:rsidRDefault="00834F97" w:rsidP="009E7611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="00BE0FF4" w:rsidRPr="004114B5">
              <w:rPr>
                <w:rFonts w:ascii="Times New Roman" w:hAnsi="Times New Roman" w:cs="Times New Roman"/>
                <w:color w:val="000000" w:themeColor="text1"/>
                <w:szCs w:val="21"/>
              </w:rPr>
              <w:t>ibulose bisphosphate carboxylase small chain 1</w:t>
            </w:r>
          </w:p>
        </w:tc>
        <w:tc>
          <w:tcPr>
            <w:tcW w:w="96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40A02322" w14:textId="77777777" w:rsidR="00BE0FF4" w:rsidRPr="004114B5" w:rsidRDefault="00BE0FF4" w:rsidP="009E7611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76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5A70AB96" w14:textId="77777777" w:rsidR="00BE0FF4" w:rsidRPr="004114B5" w:rsidRDefault="00BE0FF4" w:rsidP="009E7611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38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dashed" w:sz="4" w:space="0" w:color="000000" w:themeColor="text1"/>
            </w:tcBorders>
            <w:vAlign w:val="center"/>
          </w:tcPr>
          <w:p w14:paraId="2F738A56" w14:textId="77777777" w:rsidR="00BE0FF4" w:rsidRPr="004114B5" w:rsidRDefault="00BE0FF4" w:rsidP="009E761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005" w:type="dxa"/>
            <w:tcBorders>
              <w:top w:val="dashed" w:sz="4" w:space="0" w:color="000000" w:themeColor="text1"/>
              <w:left w:val="dashed" w:sz="4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14:paraId="7E8ECDD8" w14:textId="77777777" w:rsidR="00BE0FF4" w:rsidRPr="004114B5" w:rsidRDefault="00BE0FF4" w:rsidP="009E7611">
            <w:pPr>
              <w:snapToGrid w:val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5C8034BB" w14:textId="40340E11" w:rsidR="0084196A" w:rsidRPr="00834F97" w:rsidRDefault="0084196A" w:rsidP="00C104C8"/>
    <w:sectPr w:rsidR="0084196A" w:rsidRPr="00834F97" w:rsidSect="001451F7">
      <w:pgSz w:w="16838" w:h="11906" w:orient="landscape" w:code="9"/>
      <w:pgMar w:top="737" w:right="1418" w:bottom="79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45B9E6" w14:textId="77777777" w:rsidR="00965D71" w:rsidRDefault="00965D71" w:rsidP="009E5BCF">
      <w:r>
        <w:separator/>
      </w:r>
    </w:p>
  </w:endnote>
  <w:endnote w:type="continuationSeparator" w:id="0">
    <w:p w14:paraId="2AF48343" w14:textId="77777777" w:rsidR="00965D71" w:rsidRDefault="00965D71" w:rsidP="009E5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049D3C" w14:textId="77777777" w:rsidR="00965D71" w:rsidRDefault="00965D71" w:rsidP="009E5BCF">
      <w:r>
        <w:separator/>
      </w:r>
    </w:p>
  </w:footnote>
  <w:footnote w:type="continuationSeparator" w:id="0">
    <w:p w14:paraId="007F0457" w14:textId="77777777" w:rsidR="00965D71" w:rsidRDefault="00965D71" w:rsidP="009E5B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498"/>
    <w:rsid w:val="00023F6F"/>
    <w:rsid w:val="00025C28"/>
    <w:rsid w:val="00042A7E"/>
    <w:rsid w:val="00046238"/>
    <w:rsid w:val="00061033"/>
    <w:rsid w:val="000767B4"/>
    <w:rsid w:val="00076C98"/>
    <w:rsid w:val="000804CF"/>
    <w:rsid w:val="00091635"/>
    <w:rsid w:val="00094FF9"/>
    <w:rsid w:val="000B12F1"/>
    <w:rsid w:val="000C67EA"/>
    <w:rsid w:val="000C68C8"/>
    <w:rsid w:val="000D0F0C"/>
    <w:rsid w:val="000D73C7"/>
    <w:rsid w:val="00107AC4"/>
    <w:rsid w:val="0011037C"/>
    <w:rsid w:val="001351EF"/>
    <w:rsid w:val="00141041"/>
    <w:rsid w:val="001451F7"/>
    <w:rsid w:val="00153CB8"/>
    <w:rsid w:val="00172F3A"/>
    <w:rsid w:val="00181B28"/>
    <w:rsid w:val="00182E43"/>
    <w:rsid w:val="00186CA9"/>
    <w:rsid w:val="001909FD"/>
    <w:rsid w:val="001D29A3"/>
    <w:rsid w:val="001D5184"/>
    <w:rsid w:val="001E1B2C"/>
    <w:rsid w:val="001E70E0"/>
    <w:rsid w:val="001F2B5F"/>
    <w:rsid w:val="00202D90"/>
    <w:rsid w:val="0020319B"/>
    <w:rsid w:val="00205229"/>
    <w:rsid w:val="0024769D"/>
    <w:rsid w:val="002515F3"/>
    <w:rsid w:val="00271619"/>
    <w:rsid w:val="002901E1"/>
    <w:rsid w:val="00297CED"/>
    <w:rsid w:val="002B0567"/>
    <w:rsid w:val="002C3803"/>
    <w:rsid w:val="002C51F6"/>
    <w:rsid w:val="002F0DE0"/>
    <w:rsid w:val="002F2D45"/>
    <w:rsid w:val="0031366C"/>
    <w:rsid w:val="003136C0"/>
    <w:rsid w:val="00392E83"/>
    <w:rsid w:val="00396353"/>
    <w:rsid w:val="003A5CB6"/>
    <w:rsid w:val="003A60AD"/>
    <w:rsid w:val="003B2644"/>
    <w:rsid w:val="003B3FFE"/>
    <w:rsid w:val="003C7BF1"/>
    <w:rsid w:val="003D1867"/>
    <w:rsid w:val="003D3B81"/>
    <w:rsid w:val="003D6EF8"/>
    <w:rsid w:val="003F1EB0"/>
    <w:rsid w:val="003F466B"/>
    <w:rsid w:val="00401CFA"/>
    <w:rsid w:val="004114B5"/>
    <w:rsid w:val="00435D22"/>
    <w:rsid w:val="00442572"/>
    <w:rsid w:val="0044257E"/>
    <w:rsid w:val="00446DE1"/>
    <w:rsid w:val="00464EA7"/>
    <w:rsid w:val="004979F5"/>
    <w:rsid w:val="004A4CF6"/>
    <w:rsid w:val="004E60EB"/>
    <w:rsid w:val="0053017A"/>
    <w:rsid w:val="00541DA5"/>
    <w:rsid w:val="00563FB4"/>
    <w:rsid w:val="00566FB8"/>
    <w:rsid w:val="005820A2"/>
    <w:rsid w:val="005836A2"/>
    <w:rsid w:val="005953A5"/>
    <w:rsid w:val="005B1067"/>
    <w:rsid w:val="005B2920"/>
    <w:rsid w:val="005C185A"/>
    <w:rsid w:val="005C54B7"/>
    <w:rsid w:val="005C7A7E"/>
    <w:rsid w:val="005D7A3E"/>
    <w:rsid w:val="005E66AE"/>
    <w:rsid w:val="00603EB4"/>
    <w:rsid w:val="0061031F"/>
    <w:rsid w:val="00632DD2"/>
    <w:rsid w:val="006340BE"/>
    <w:rsid w:val="00634966"/>
    <w:rsid w:val="00644096"/>
    <w:rsid w:val="00674693"/>
    <w:rsid w:val="00675227"/>
    <w:rsid w:val="00676C1C"/>
    <w:rsid w:val="006821F0"/>
    <w:rsid w:val="0069669A"/>
    <w:rsid w:val="006A429B"/>
    <w:rsid w:val="006B1731"/>
    <w:rsid w:val="006B6087"/>
    <w:rsid w:val="006C56A1"/>
    <w:rsid w:val="006D4B1F"/>
    <w:rsid w:val="006E60BB"/>
    <w:rsid w:val="00700352"/>
    <w:rsid w:val="007030E2"/>
    <w:rsid w:val="0074452A"/>
    <w:rsid w:val="0074661C"/>
    <w:rsid w:val="00751ECF"/>
    <w:rsid w:val="00753A93"/>
    <w:rsid w:val="00756D5C"/>
    <w:rsid w:val="0076103B"/>
    <w:rsid w:val="007766EC"/>
    <w:rsid w:val="00777D42"/>
    <w:rsid w:val="007B0C8C"/>
    <w:rsid w:val="007B589D"/>
    <w:rsid w:val="007D69C0"/>
    <w:rsid w:val="007E4526"/>
    <w:rsid w:val="007F13FA"/>
    <w:rsid w:val="007F69EE"/>
    <w:rsid w:val="00805366"/>
    <w:rsid w:val="0080675E"/>
    <w:rsid w:val="008111DA"/>
    <w:rsid w:val="00834F97"/>
    <w:rsid w:val="00837D51"/>
    <w:rsid w:val="0084196A"/>
    <w:rsid w:val="00845E66"/>
    <w:rsid w:val="00855249"/>
    <w:rsid w:val="0086028D"/>
    <w:rsid w:val="008604FE"/>
    <w:rsid w:val="008A19E2"/>
    <w:rsid w:val="008A36E0"/>
    <w:rsid w:val="008A56E4"/>
    <w:rsid w:val="008A6513"/>
    <w:rsid w:val="008C1EFC"/>
    <w:rsid w:val="008D610E"/>
    <w:rsid w:val="008D627E"/>
    <w:rsid w:val="00900FA9"/>
    <w:rsid w:val="00901B74"/>
    <w:rsid w:val="00905985"/>
    <w:rsid w:val="00941BA8"/>
    <w:rsid w:val="00965D71"/>
    <w:rsid w:val="009924F3"/>
    <w:rsid w:val="009B35FF"/>
    <w:rsid w:val="009C0462"/>
    <w:rsid w:val="009C2559"/>
    <w:rsid w:val="009C5AB8"/>
    <w:rsid w:val="009C6144"/>
    <w:rsid w:val="009E5BCF"/>
    <w:rsid w:val="009E7611"/>
    <w:rsid w:val="009F162B"/>
    <w:rsid w:val="009F3F5C"/>
    <w:rsid w:val="009F52AD"/>
    <w:rsid w:val="00A0339A"/>
    <w:rsid w:val="00A056EF"/>
    <w:rsid w:val="00A1166B"/>
    <w:rsid w:val="00A13212"/>
    <w:rsid w:val="00A3157E"/>
    <w:rsid w:val="00A3380A"/>
    <w:rsid w:val="00A36D85"/>
    <w:rsid w:val="00A410B5"/>
    <w:rsid w:val="00A525CE"/>
    <w:rsid w:val="00A72617"/>
    <w:rsid w:val="00A90CA8"/>
    <w:rsid w:val="00A920B4"/>
    <w:rsid w:val="00A94DC3"/>
    <w:rsid w:val="00AC3F2E"/>
    <w:rsid w:val="00AC53F5"/>
    <w:rsid w:val="00B038C0"/>
    <w:rsid w:val="00B044CC"/>
    <w:rsid w:val="00B06151"/>
    <w:rsid w:val="00B06FAE"/>
    <w:rsid w:val="00B14EE2"/>
    <w:rsid w:val="00B205F2"/>
    <w:rsid w:val="00B33488"/>
    <w:rsid w:val="00B432EA"/>
    <w:rsid w:val="00B80A14"/>
    <w:rsid w:val="00B84B82"/>
    <w:rsid w:val="00B86816"/>
    <w:rsid w:val="00B94296"/>
    <w:rsid w:val="00BA7A49"/>
    <w:rsid w:val="00BC3542"/>
    <w:rsid w:val="00BC4639"/>
    <w:rsid w:val="00BC4B44"/>
    <w:rsid w:val="00BD298F"/>
    <w:rsid w:val="00BD479F"/>
    <w:rsid w:val="00BE0FF4"/>
    <w:rsid w:val="00BE72B9"/>
    <w:rsid w:val="00BF1386"/>
    <w:rsid w:val="00BF512B"/>
    <w:rsid w:val="00C0783C"/>
    <w:rsid w:val="00C07E4D"/>
    <w:rsid w:val="00C104C8"/>
    <w:rsid w:val="00C16B67"/>
    <w:rsid w:val="00C4154D"/>
    <w:rsid w:val="00C46DA0"/>
    <w:rsid w:val="00C5268D"/>
    <w:rsid w:val="00C60522"/>
    <w:rsid w:val="00C65915"/>
    <w:rsid w:val="00C70345"/>
    <w:rsid w:val="00C71197"/>
    <w:rsid w:val="00C81E10"/>
    <w:rsid w:val="00C97732"/>
    <w:rsid w:val="00CA5779"/>
    <w:rsid w:val="00CD2C50"/>
    <w:rsid w:val="00CE1590"/>
    <w:rsid w:val="00D00322"/>
    <w:rsid w:val="00D2382C"/>
    <w:rsid w:val="00D3575F"/>
    <w:rsid w:val="00D416C0"/>
    <w:rsid w:val="00D51498"/>
    <w:rsid w:val="00D61503"/>
    <w:rsid w:val="00D62A21"/>
    <w:rsid w:val="00D6389C"/>
    <w:rsid w:val="00D77524"/>
    <w:rsid w:val="00D81BE5"/>
    <w:rsid w:val="00D84022"/>
    <w:rsid w:val="00D85302"/>
    <w:rsid w:val="00D900B3"/>
    <w:rsid w:val="00DA6C2B"/>
    <w:rsid w:val="00DB0DE7"/>
    <w:rsid w:val="00DB1A46"/>
    <w:rsid w:val="00DC6E9E"/>
    <w:rsid w:val="00DF1BDD"/>
    <w:rsid w:val="00DF3287"/>
    <w:rsid w:val="00DF3E2B"/>
    <w:rsid w:val="00DF5077"/>
    <w:rsid w:val="00E0218E"/>
    <w:rsid w:val="00E22478"/>
    <w:rsid w:val="00E55A02"/>
    <w:rsid w:val="00E664AE"/>
    <w:rsid w:val="00E8170B"/>
    <w:rsid w:val="00E92D52"/>
    <w:rsid w:val="00EC1501"/>
    <w:rsid w:val="00EC1FE5"/>
    <w:rsid w:val="00EC4BD8"/>
    <w:rsid w:val="00EC591A"/>
    <w:rsid w:val="00ED690F"/>
    <w:rsid w:val="00EF1ED0"/>
    <w:rsid w:val="00EF201C"/>
    <w:rsid w:val="00F0417F"/>
    <w:rsid w:val="00F128D4"/>
    <w:rsid w:val="00F20FAF"/>
    <w:rsid w:val="00F32DD6"/>
    <w:rsid w:val="00F32E9F"/>
    <w:rsid w:val="00F42D48"/>
    <w:rsid w:val="00F44ADB"/>
    <w:rsid w:val="00F50D8A"/>
    <w:rsid w:val="00F5747C"/>
    <w:rsid w:val="00F80A6D"/>
    <w:rsid w:val="00F810AD"/>
    <w:rsid w:val="00F844E4"/>
    <w:rsid w:val="00F9556C"/>
    <w:rsid w:val="00FA6672"/>
    <w:rsid w:val="00FB5DB0"/>
    <w:rsid w:val="00FE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B5D7B"/>
  <w15:chartTrackingRefBased/>
  <w15:docId w15:val="{C362E463-9647-43C6-B80D-53A84CDF8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B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B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BCF"/>
    <w:rPr>
      <w:sz w:val="18"/>
      <w:szCs w:val="18"/>
    </w:rPr>
  </w:style>
  <w:style w:type="table" w:styleId="a7">
    <w:name w:val="Table Grid"/>
    <w:basedOn w:val="a1"/>
    <w:uiPriority w:val="59"/>
    <w:rsid w:val="009E5BC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rmal (Web)"/>
    <w:basedOn w:val="a"/>
    <w:uiPriority w:val="99"/>
    <w:semiHidden/>
    <w:unhideWhenUsed/>
    <w:rsid w:val="009E5BC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E5BC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E5B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7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789</Words>
  <Characters>4499</Characters>
  <Application>Microsoft Office Word</Application>
  <DocSecurity>0</DocSecurity>
  <Lines>37</Lines>
  <Paragraphs>10</Paragraphs>
  <ScaleCrop>false</ScaleCrop>
  <Company/>
  <LinksUpToDate>false</LinksUpToDate>
  <CharactersWithSpaces>5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ilong</dc:creator>
  <cp:keywords/>
  <dc:description/>
  <cp:lastModifiedBy>审阅人</cp:lastModifiedBy>
  <cp:revision>19</cp:revision>
  <dcterms:created xsi:type="dcterms:W3CDTF">2025-02-17T15:12:00Z</dcterms:created>
  <dcterms:modified xsi:type="dcterms:W3CDTF">2025-10-03T09:55:00Z</dcterms:modified>
</cp:coreProperties>
</file>